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682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1025"/>
        <w:gridCol w:w="1025"/>
        <w:gridCol w:w="1025"/>
        <w:gridCol w:w="849"/>
        <w:gridCol w:w="849"/>
        <w:gridCol w:w="989"/>
      </w:tblGrid>
      <w:tr w:rsidR="005967EA" w:rsidRPr="005967EA" w14:paraId="00284252" w14:textId="77777777" w:rsidTr="005967EA">
        <w:trPr>
          <w:trHeight w:val="276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6DD21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HOMScore</w:t>
            </w:r>
            <w:proofErr w:type="spellEnd"/>
          </w:p>
        </w:tc>
        <w:tc>
          <w:tcPr>
            <w:tcW w:w="57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E1068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WHO classification</w:t>
            </w:r>
          </w:p>
        </w:tc>
      </w:tr>
      <w:tr w:rsidR="005967EA" w:rsidRPr="005967EA" w14:paraId="5C19AC15" w14:textId="77777777" w:rsidTr="005967EA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503C8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Masaoka st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EC7C7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30765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F68F7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A72D9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49B43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54E88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B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26E2F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A</w:t>
            </w:r>
          </w:p>
        </w:tc>
      </w:tr>
      <w:tr w:rsidR="005967EA" w:rsidRPr="005967EA" w14:paraId="26A8F3CE" w14:textId="77777777" w:rsidTr="005967E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8582" w14:textId="77777777" w:rsidR="005967EA" w:rsidRPr="005967EA" w:rsidRDefault="005967EA" w:rsidP="005967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DAAEF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8371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601D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1F1D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688F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2BAA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D9F3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5967EA" w:rsidRPr="005967EA" w14:paraId="4CCFA392" w14:textId="77777777" w:rsidTr="005967E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DE5FA" w14:textId="77777777" w:rsidR="005967EA" w:rsidRPr="005967EA" w:rsidRDefault="005967EA" w:rsidP="005967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6DE1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2435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EC6E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165F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70F41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1B2A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D8F9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5967EA" w:rsidRPr="005967EA" w14:paraId="77BD27BC" w14:textId="77777777" w:rsidTr="005967E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ED15" w14:textId="77777777" w:rsidR="005967EA" w:rsidRPr="005967EA" w:rsidRDefault="005967EA" w:rsidP="005967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E1EB0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1A89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2B004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76C6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644A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6D56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38DC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5967EA" w:rsidRPr="005967EA" w14:paraId="01C99CFB" w14:textId="77777777" w:rsidTr="005967EA">
        <w:trPr>
          <w:trHeight w:val="276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A5301" w14:textId="77777777" w:rsidR="005967EA" w:rsidRPr="005967EA" w:rsidRDefault="005967EA" w:rsidP="005967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F2301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ECECE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08ED4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41442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A1F7D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6CD63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213AC" w14:textId="77777777" w:rsidR="005967EA" w:rsidRPr="005967EA" w:rsidRDefault="005967EA" w:rsidP="005967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967EA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</w:tbl>
    <w:p w14:paraId="597DAE4F" w14:textId="77777777" w:rsidR="00D3438F" w:rsidRDefault="00D3438F">
      <w:pPr>
        <w:rPr>
          <w:rFonts w:hint="eastAsia"/>
        </w:rPr>
      </w:pPr>
    </w:p>
    <w:sectPr w:rsidR="00D34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EA"/>
    <w:rsid w:val="005967EA"/>
    <w:rsid w:val="00B052DA"/>
    <w:rsid w:val="00C5700F"/>
    <w:rsid w:val="00CD71C7"/>
    <w:rsid w:val="00D3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3B56"/>
  <w15:chartTrackingRefBased/>
  <w15:docId w15:val="{1C21B788-2506-41A6-AE0B-0E97C766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67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6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6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67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67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67E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67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67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67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67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67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6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67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67E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67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67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67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67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67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6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67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6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67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6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67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67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67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67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967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H</dc:creator>
  <cp:keywords/>
  <dc:description/>
  <cp:lastModifiedBy>P H</cp:lastModifiedBy>
  <cp:revision>1</cp:revision>
  <dcterms:created xsi:type="dcterms:W3CDTF">2025-09-11T09:22:00Z</dcterms:created>
  <dcterms:modified xsi:type="dcterms:W3CDTF">2025-09-11T09:23:00Z</dcterms:modified>
</cp:coreProperties>
</file>